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26802" w14:textId="3983549F" w:rsidR="006E48B5" w:rsidRPr="00601B00" w:rsidRDefault="00FA2D29" w:rsidP="00E37DA8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 w:rsidR="00E56097" w:rsidRPr="007517E0">
        <w:rPr>
          <w:rFonts w:ascii="Times New Roman" w:hAnsi="Times New Roman"/>
          <w:b/>
          <w:bCs/>
          <w:sz w:val="24"/>
          <w:szCs w:val="24"/>
        </w:rPr>
        <w:t>able</w:t>
      </w:r>
      <w:r w:rsidR="006E48B5" w:rsidRPr="007517E0">
        <w:rPr>
          <w:rFonts w:ascii="Times New Roman" w:hAnsi="Times New Roman"/>
          <w:b/>
          <w:bCs/>
          <w:sz w:val="24"/>
          <w:szCs w:val="24"/>
        </w:rPr>
        <w:t xml:space="preserve">. Age-adjusted Incidence Rates of Vulvar and Vaginal Cancers by Histology and Age Group </w:t>
      </w:r>
      <w:r w:rsidR="000C4822" w:rsidRPr="007611C5">
        <w:rPr>
          <w:rFonts w:ascii="Times New Roman" w:hAnsi="Times New Roman"/>
          <w:b/>
          <w:bCs/>
          <w:sz w:val="24"/>
          <w:szCs w:val="24"/>
        </w:rPr>
        <w:t>(Cohort Study, United States, 2001-2018)</w:t>
      </w:r>
    </w:p>
    <w:tbl>
      <w:tblPr>
        <w:tblStyle w:val="2"/>
        <w:tblW w:w="11564" w:type="dxa"/>
        <w:tblInd w:w="-1567" w:type="dxa"/>
        <w:tblLook w:val="06A0" w:firstRow="1" w:lastRow="0" w:firstColumn="1" w:lastColumn="0" w:noHBand="1" w:noVBand="1"/>
      </w:tblPr>
      <w:tblGrid>
        <w:gridCol w:w="2271"/>
        <w:gridCol w:w="772"/>
        <w:gridCol w:w="1618"/>
        <w:gridCol w:w="1779"/>
        <w:gridCol w:w="997"/>
        <w:gridCol w:w="1936"/>
        <w:gridCol w:w="2191"/>
      </w:tblGrid>
      <w:tr w:rsidR="006E48B5" w:rsidRPr="00601B00" w14:paraId="33B91D48" w14:textId="77777777" w:rsidTr="00312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noWrap/>
            <w:hideMark/>
          </w:tcPr>
          <w:p w14:paraId="760CE319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ategor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7713622" w14:textId="77777777" w:rsidR="006E48B5" w:rsidRPr="00601B00" w:rsidRDefault="006E48B5" w:rsidP="0031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Vulvar cancer</w:t>
            </w:r>
          </w:p>
        </w:tc>
        <w:tc>
          <w:tcPr>
            <w:tcW w:w="4980" w:type="dxa"/>
            <w:gridSpan w:val="3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7D36A086" w14:textId="77777777" w:rsidR="006E48B5" w:rsidRPr="00601B00" w:rsidRDefault="006E48B5" w:rsidP="0031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Vaginal cancer</w:t>
            </w:r>
          </w:p>
        </w:tc>
      </w:tr>
      <w:tr w:rsidR="006E48B5" w:rsidRPr="00601B00" w14:paraId="6EAD6998" w14:textId="77777777" w:rsidTr="00312F76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  <w:hideMark/>
          </w:tcPr>
          <w:p w14:paraId="5FA51C82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C43A0C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97B242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Age-adjusted Incid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742667F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Incidence Rate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006F8EB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52C261B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Age-adjusted Incidence (95% CI)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hideMark/>
          </w:tcPr>
          <w:p w14:paraId="062C5B0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Incidence Rate Ratio</w:t>
            </w:r>
          </w:p>
        </w:tc>
      </w:tr>
      <w:tr w:rsidR="006E48B5" w:rsidRPr="00601B00" w14:paraId="3E2317D9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noWrap/>
            <w:hideMark/>
          </w:tcPr>
          <w:p w14:paraId="0DB8D9B1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07841D5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816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726560D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19.2(19.1-19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64250E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926C4E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219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F5C859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5.1(5.0-5.2)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7EE4F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E48B5" w:rsidRPr="00601B00" w14:paraId="18C6EB49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56AF2E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ge group</w:t>
            </w:r>
          </w:p>
        </w:tc>
        <w:tc>
          <w:tcPr>
            <w:tcW w:w="0" w:type="auto"/>
            <w:noWrap/>
            <w:hideMark/>
          </w:tcPr>
          <w:p w14:paraId="0F8B5F44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D2683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F55F9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60507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FB925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1" w:type="dxa"/>
            <w:noWrap/>
            <w:hideMark/>
          </w:tcPr>
          <w:p w14:paraId="0D29D46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8B5" w:rsidRPr="00601B00" w14:paraId="63342EA0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3CFDE7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4B1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98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.7(2.6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34C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4C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97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5(0.5-0.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8A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</w:tr>
      <w:tr w:rsidR="006E48B5" w:rsidRPr="00601B00" w14:paraId="686979B9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EDA469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4CC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E3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1.9(11.6-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D0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.43(4.27-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BA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348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.6(2.5-2.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1C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.91(4.52-5.35)</w:t>
            </w:r>
          </w:p>
        </w:tc>
      </w:tr>
      <w:tr w:rsidR="006E48B5" w:rsidRPr="00601B00" w14:paraId="7C2CFCDC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6FA6C5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10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17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0.3(20.0-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B6F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7.58(7.31-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1C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FC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.5(5.3-5.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0B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0.22(9.45-11.07)</w:t>
            </w:r>
          </w:p>
        </w:tc>
      </w:tr>
      <w:tr w:rsidR="006E48B5" w:rsidRPr="00601B00" w14:paraId="2185E5AB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D889E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99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9B4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2.2(31.7-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064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.02(11.60-1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73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2C5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0.0(9.7-10.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54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8.53(17.16-20.03)</w:t>
            </w:r>
          </w:p>
        </w:tc>
      </w:tr>
      <w:tr w:rsidR="006E48B5" w:rsidRPr="00601B00" w14:paraId="6C9A3F6B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C88CEA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4E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7D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5.5(54.7-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11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0.71(19.99-2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809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544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6.1(15.7-16.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9C5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9.88(27.67-32.30)</w:t>
            </w:r>
          </w:p>
        </w:tc>
      </w:tr>
      <w:tr w:rsidR="006E48B5" w:rsidRPr="00601B00" w14:paraId="6BEA3E40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7FE434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44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01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97.8(96.4-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7E5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6.49(35.23-3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63C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45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4.1(23.5-24.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131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4.76(41.44-48.40)</w:t>
            </w:r>
          </w:p>
        </w:tc>
      </w:tr>
      <w:tr w:rsidR="006E48B5" w:rsidRPr="00601B00" w14:paraId="2D42EBDE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4631D9B" w14:textId="25A34ACF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istologic type X age group</w:t>
            </w:r>
          </w:p>
        </w:tc>
        <w:tc>
          <w:tcPr>
            <w:tcW w:w="0" w:type="auto"/>
            <w:noWrap/>
            <w:hideMark/>
          </w:tcPr>
          <w:p w14:paraId="39737CA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81049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9A792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27055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1" w:type="dxa"/>
            <w:noWrap/>
            <w:hideMark/>
          </w:tcPr>
          <w:p w14:paraId="1704C694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8B5" w:rsidRPr="00601B00" w14:paraId="757E9417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5F5DCA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quamous cell carcinoma</w:t>
            </w:r>
          </w:p>
        </w:tc>
        <w:tc>
          <w:tcPr>
            <w:tcW w:w="0" w:type="auto"/>
            <w:noWrap/>
            <w:hideMark/>
          </w:tcPr>
          <w:p w14:paraId="149E0CC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5D655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05B12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69998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34B08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1" w:type="dxa"/>
            <w:noWrap/>
            <w:hideMark/>
          </w:tcPr>
          <w:p w14:paraId="43642F7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8B5" w:rsidRPr="00601B00" w14:paraId="499C0425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0433B7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29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1E2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.1(2.0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69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90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B7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3(0.3-0.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B44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</w:tr>
      <w:tr w:rsidR="006E48B5" w:rsidRPr="00601B00" w14:paraId="11D1342C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57D3D1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9A4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1C6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0.1(9.9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6B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.83(4.63-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CB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D6A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.8(1.7-1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411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.97(5.34-6.68)</w:t>
            </w:r>
          </w:p>
        </w:tc>
      </w:tr>
      <w:tr w:rsidR="006E48B5" w:rsidRPr="00601B00" w14:paraId="76EC5D9C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CB2D4A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374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FB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6.8(16.5-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430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8.06(7.74-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225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8F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.6(3.5-3.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D4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.26(11.04-13.65)</w:t>
            </w:r>
          </w:p>
        </w:tc>
      </w:tr>
      <w:tr w:rsidR="006E48B5" w:rsidRPr="00601B00" w14:paraId="15F95B76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021EE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95D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D53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4.8(24.4-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16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1.91(11.44-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1A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CA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6.3(6.1-6.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E8A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1.32(19.22-23.70)</w:t>
            </w:r>
          </w:p>
        </w:tc>
      </w:tr>
      <w:tr w:rsidR="006E48B5" w:rsidRPr="00601B00" w14:paraId="606C287C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367CF6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A9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00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1.6(40.9-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1B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9.96(19.17-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A5B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61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0.7(10.4-11.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B18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6.46(32.88-40.53)</w:t>
            </w:r>
          </w:p>
        </w:tc>
      </w:tr>
      <w:tr w:rsidR="006E48B5" w:rsidRPr="00601B00" w14:paraId="3DBB813C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5A0FEA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8F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39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74.5(73.3-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9C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5.74(34.34-3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04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3F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6.5(15.9-17.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7E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6.04(50.53-62.31)</w:t>
            </w:r>
          </w:p>
        </w:tc>
      </w:tr>
      <w:tr w:rsidR="006E48B5" w:rsidRPr="00601B00" w14:paraId="44464D9F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9B1DD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7A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9E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834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3C1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385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67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8B5" w:rsidRPr="00601B00" w14:paraId="4BB8DAF7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1CB06A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C2A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3D7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0(0.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72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7DC4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865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1(0.1-0.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C18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</w:tr>
      <w:tr w:rsidR="006E48B5" w:rsidRPr="00601B00" w14:paraId="203A8E14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B512CB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02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9C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2(0.2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22C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.32(3.16-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FC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D42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4(0.3-0.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42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.28(3.46-5.31)</w:t>
            </w:r>
          </w:p>
        </w:tc>
      </w:tr>
      <w:tr w:rsidR="006E48B5" w:rsidRPr="00601B00" w14:paraId="1612053A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9588E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76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36F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3(0.3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3D8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8.13(6.08-1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2E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436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9(0.8-1.0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26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9.92(8.19-12.11)</w:t>
            </w:r>
          </w:p>
        </w:tc>
      </w:tr>
      <w:tr w:rsidR="006E48B5" w:rsidRPr="00601B00" w14:paraId="19DC3ACD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F37F1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964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304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6(0.5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ADE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4.78(11.12-1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5A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1E8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.8(1.7-1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581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9.88(16.50-24.15)</w:t>
            </w:r>
          </w:p>
        </w:tc>
      </w:tr>
      <w:tr w:rsidR="006E48B5" w:rsidRPr="00601B00" w14:paraId="11CB5FF7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88DE9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E96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26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9(0.8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448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2.86(17.19-3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8A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E0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.3(2.1-2.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5E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5.52(21.10-31.08)</w:t>
            </w:r>
          </w:p>
        </w:tc>
      </w:tr>
      <w:tr w:rsidR="006E48B5" w:rsidRPr="00601B00" w14:paraId="2F04ECC7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2D3530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D9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AD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.4(1.2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90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3.61(25.22-4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93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415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.7(2.5-2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D2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9.98(24.66-36.70)</w:t>
            </w:r>
          </w:p>
        </w:tc>
      </w:tr>
      <w:tr w:rsidR="006E48B5" w:rsidRPr="00601B00" w14:paraId="3F776ECB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FC5D31" w14:textId="77777777" w:rsidR="006E48B5" w:rsidRPr="00601B00" w:rsidRDefault="006E48B5" w:rsidP="00312F7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Other mali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4E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58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6B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C7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60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D3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48B5" w:rsidRPr="00601B00" w14:paraId="1E2813D0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E2263B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00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30C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6(0.5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BB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9F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CA8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2(0.1-0.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96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Reference</w:t>
            </w:r>
          </w:p>
        </w:tc>
      </w:tr>
      <w:tr w:rsidR="006E48B5" w:rsidRPr="00601B00" w14:paraId="297B9081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8CE789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57E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1D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.6(1.5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B8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.93(2.68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8F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DC4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0.5(0.5-0.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2B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.28(2.78-3.89)</w:t>
            </w:r>
          </w:p>
        </w:tc>
      </w:tr>
      <w:tr w:rsidR="006E48B5" w:rsidRPr="00601B00" w14:paraId="51DF8C53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37F88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FA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90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.2(3.0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75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.73(5.28-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CB6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19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.0(0.9-1.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98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6.54(5.62-7.63)</w:t>
            </w:r>
          </w:p>
        </w:tc>
      </w:tr>
      <w:tr w:rsidR="006E48B5" w:rsidRPr="00601B00" w14:paraId="23361AC6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17337B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BAA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BA0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6.8(6.6-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E2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.23(11.32-1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35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E3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.9(1.8-2.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A0D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.49(10.79-14.51)</w:t>
            </w:r>
          </w:p>
        </w:tc>
      </w:tr>
      <w:tr w:rsidR="006E48B5" w:rsidRPr="00601B00" w14:paraId="0BF9A37F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DDB4B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362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593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2.9(12.6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AD23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3.37(21.65-2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FD19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526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.1(2.9-3.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E6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19.93(17.22-23.17)</w:t>
            </w:r>
          </w:p>
        </w:tc>
      </w:tr>
      <w:tr w:rsidR="006E48B5" w:rsidRPr="00601B00" w14:paraId="0FCD04F5" w14:textId="77777777" w:rsidTr="00312F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  <w:noWrap/>
            <w:hideMark/>
          </w:tcPr>
          <w:p w14:paraId="0301FCF5" w14:textId="77777777" w:rsidR="006E48B5" w:rsidRPr="00601B00" w:rsidRDefault="006E48B5" w:rsidP="00312F76">
            <w:pPr>
              <w:jc w:val="right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01B0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F0DB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4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080F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21.9(21.2-2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F3A8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9.51(36.62-4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1D17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E9E1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5.0(4.7-5.3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0D25" w14:textId="77777777" w:rsidR="006E48B5" w:rsidRPr="00601B00" w:rsidRDefault="006E48B5" w:rsidP="0031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01B00">
              <w:rPr>
                <w:rFonts w:ascii="Times New Roman" w:eastAsia="等线" w:hAnsi="Times New Roman"/>
                <w:sz w:val="20"/>
                <w:szCs w:val="20"/>
              </w:rPr>
              <w:t>31.90(27.56-37.07)</w:t>
            </w:r>
          </w:p>
        </w:tc>
      </w:tr>
    </w:tbl>
    <w:p w14:paraId="4743ED8B" w14:textId="77777777" w:rsidR="006E48B5" w:rsidRDefault="006E48B5" w:rsidP="00020E79">
      <w:pPr>
        <w:rPr>
          <w:rFonts w:ascii="Times New Roman" w:hAnsi="Times New Roman"/>
          <w:b/>
          <w:bCs/>
          <w:sz w:val="20"/>
          <w:szCs w:val="20"/>
        </w:rPr>
      </w:pPr>
    </w:p>
    <w:sectPr w:rsidR="006E48B5" w:rsidSect="00020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94CE4" w14:textId="77777777" w:rsidR="00581651" w:rsidRDefault="00581651" w:rsidP="00D61D33">
      <w:r>
        <w:separator/>
      </w:r>
    </w:p>
  </w:endnote>
  <w:endnote w:type="continuationSeparator" w:id="0">
    <w:p w14:paraId="5189AAAE" w14:textId="77777777" w:rsidR="00581651" w:rsidRDefault="00581651" w:rsidP="00D61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EB66F" w14:textId="77777777" w:rsidR="00581651" w:rsidRDefault="00581651" w:rsidP="00D61D33">
      <w:r>
        <w:separator/>
      </w:r>
    </w:p>
  </w:footnote>
  <w:footnote w:type="continuationSeparator" w:id="0">
    <w:p w14:paraId="25B47CE2" w14:textId="77777777" w:rsidR="00581651" w:rsidRDefault="00581651" w:rsidP="00D61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Njc1sjA0MzEwsDRX0lEKTi0uzszPAykwNKwFANv5oYwtAAAA"/>
  </w:docVars>
  <w:rsids>
    <w:rsidRoot w:val="009F10FC"/>
    <w:rsid w:val="00020E79"/>
    <w:rsid w:val="000C4822"/>
    <w:rsid w:val="001509C9"/>
    <w:rsid w:val="00162D5B"/>
    <w:rsid w:val="001B290E"/>
    <w:rsid w:val="002174FB"/>
    <w:rsid w:val="002523F4"/>
    <w:rsid w:val="00360511"/>
    <w:rsid w:val="003B2271"/>
    <w:rsid w:val="003D5C7E"/>
    <w:rsid w:val="00450551"/>
    <w:rsid w:val="0046251B"/>
    <w:rsid w:val="00463417"/>
    <w:rsid w:val="004F0F84"/>
    <w:rsid w:val="004F503F"/>
    <w:rsid w:val="00520B3D"/>
    <w:rsid w:val="00527943"/>
    <w:rsid w:val="005713B2"/>
    <w:rsid w:val="00581651"/>
    <w:rsid w:val="006E48B5"/>
    <w:rsid w:val="00703DB1"/>
    <w:rsid w:val="0074475C"/>
    <w:rsid w:val="007517E0"/>
    <w:rsid w:val="008046A2"/>
    <w:rsid w:val="008174B8"/>
    <w:rsid w:val="008F240B"/>
    <w:rsid w:val="00900359"/>
    <w:rsid w:val="00954E21"/>
    <w:rsid w:val="0096026C"/>
    <w:rsid w:val="0098072B"/>
    <w:rsid w:val="009F10FC"/>
    <w:rsid w:val="00A847B2"/>
    <w:rsid w:val="00B264F7"/>
    <w:rsid w:val="00B95D14"/>
    <w:rsid w:val="00C102B1"/>
    <w:rsid w:val="00C77D58"/>
    <w:rsid w:val="00C81BE0"/>
    <w:rsid w:val="00CB6CFB"/>
    <w:rsid w:val="00CC017F"/>
    <w:rsid w:val="00D61D33"/>
    <w:rsid w:val="00DA2CF7"/>
    <w:rsid w:val="00DC57F2"/>
    <w:rsid w:val="00E11FDC"/>
    <w:rsid w:val="00E37DA8"/>
    <w:rsid w:val="00E56097"/>
    <w:rsid w:val="00E62B4A"/>
    <w:rsid w:val="00E65175"/>
    <w:rsid w:val="00E818AF"/>
    <w:rsid w:val="00F123B1"/>
    <w:rsid w:val="00F45581"/>
    <w:rsid w:val="00F90EB9"/>
    <w:rsid w:val="00FA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0447C"/>
  <w15:chartTrackingRefBased/>
  <w15:docId w15:val="{B044770C-6085-4B40-8780-F0E7694F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27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D33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D33"/>
    <w:rPr>
      <w:sz w:val="18"/>
      <w:szCs w:val="18"/>
    </w:rPr>
  </w:style>
  <w:style w:type="table" w:styleId="2">
    <w:name w:val="Plain Table 2"/>
    <w:basedOn w:val="a1"/>
    <w:uiPriority w:val="42"/>
    <w:rsid w:val="00D61D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</dc:creator>
  <cp:keywords/>
  <dc:description/>
  <cp:lastModifiedBy>yue yangyang</cp:lastModifiedBy>
  <cp:revision>39</cp:revision>
  <dcterms:created xsi:type="dcterms:W3CDTF">2020-05-20T08:38:00Z</dcterms:created>
  <dcterms:modified xsi:type="dcterms:W3CDTF">2022-04-24T01:41:00Z</dcterms:modified>
</cp:coreProperties>
</file>